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470924" w14:paraId="4D862991" w14:textId="77777777" w:rsidTr="00746164">
        <w:tc>
          <w:tcPr>
            <w:tcW w:w="8856" w:type="dxa"/>
            <w:tcBorders>
              <w:top w:val="single" w:sz="4" w:space="0" w:color="auto"/>
              <w:bottom w:val="single" w:sz="4" w:space="0" w:color="auto"/>
            </w:tcBorders>
          </w:tcPr>
          <w:p w14:paraId="29200C57" w14:textId="77777777" w:rsidR="00470924" w:rsidRDefault="00470924" w:rsidP="0030707E">
            <w:pPr>
              <w:spacing w:after="240"/>
            </w:pPr>
            <w:r>
              <w:t>Positive descriptions</w:t>
            </w:r>
          </w:p>
        </w:tc>
      </w:tr>
      <w:tr w:rsidR="00470924" w14:paraId="18D0BF50" w14:textId="77777777" w:rsidTr="00746164">
        <w:tc>
          <w:tcPr>
            <w:tcW w:w="8856" w:type="dxa"/>
            <w:tcBorders>
              <w:top w:val="single" w:sz="4" w:space="0" w:color="auto"/>
            </w:tcBorders>
          </w:tcPr>
          <w:p w14:paraId="2EF56FDA" w14:textId="77777777" w:rsidR="00470924" w:rsidRDefault="00470924" w:rsidP="0030707E">
            <w:pPr>
              <w:spacing w:after="240"/>
            </w:pPr>
            <w:r>
              <w:t>The author/composer wrote this poem/piece to express passion for a lover</w:t>
            </w:r>
          </w:p>
        </w:tc>
      </w:tr>
      <w:tr w:rsidR="00470924" w14:paraId="363F5106" w14:textId="77777777" w:rsidTr="00746164">
        <w:tc>
          <w:tcPr>
            <w:tcW w:w="8856" w:type="dxa"/>
          </w:tcPr>
          <w:p w14:paraId="1B480D9F" w14:textId="77777777" w:rsidR="00470924" w:rsidRDefault="00470924" w:rsidP="0030707E">
            <w:pPr>
              <w:spacing w:after="240"/>
            </w:pPr>
            <w:r>
              <w:t>The author/composer wrote this poem/piece to capture the beauty of an immaculate sunrise</w:t>
            </w:r>
          </w:p>
        </w:tc>
      </w:tr>
      <w:tr w:rsidR="00470924" w14:paraId="3C0AAD47" w14:textId="77777777" w:rsidTr="00746164">
        <w:tc>
          <w:tcPr>
            <w:tcW w:w="8856" w:type="dxa"/>
          </w:tcPr>
          <w:p w14:paraId="361418DD" w14:textId="6368ADC7" w:rsidR="00470924" w:rsidRDefault="00093914" w:rsidP="0030707E">
            <w:pPr>
              <w:spacing w:after="240"/>
            </w:pPr>
            <w:r>
              <w:t>The author/composer wrote this poem/piece to rejoice in spiritual devotion</w:t>
            </w:r>
            <w:bookmarkStart w:id="0" w:name="_GoBack"/>
            <w:bookmarkEnd w:id="0"/>
          </w:p>
        </w:tc>
      </w:tr>
      <w:tr w:rsidR="00470924" w14:paraId="07ACBE28" w14:textId="77777777" w:rsidTr="00746164">
        <w:tc>
          <w:tcPr>
            <w:tcW w:w="8856" w:type="dxa"/>
          </w:tcPr>
          <w:p w14:paraId="00A65237" w14:textId="714D1857" w:rsidR="00470924" w:rsidRDefault="00093914" w:rsidP="0030707E">
            <w:pPr>
              <w:spacing w:after="240"/>
            </w:pPr>
            <w:r>
              <w:t xml:space="preserve">The author/composer wrote this poem/piece </w:t>
            </w:r>
            <w:r w:rsidRPr="00093914">
              <w:t>in response to an amazing experience with a work of art</w:t>
            </w:r>
          </w:p>
        </w:tc>
      </w:tr>
      <w:tr w:rsidR="00470924" w14:paraId="0A0B0C4E" w14:textId="77777777" w:rsidTr="00746164">
        <w:tc>
          <w:tcPr>
            <w:tcW w:w="8856" w:type="dxa"/>
          </w:tcPr>
          <w:p w14:paraId="0907C486" w14:textId="314A8AF5" w:rsidR="00470924" w:rsidRDefault="00093914" w:rsidP="0030707E">
            <w:pPr>
              <w:spacing w:after="240"/>
            </w:pPr>
            <w:r>
              <w:t>The author/composer wrote this poem/piece before embarking on an exciting journey</w:t>
            </w:r>
          </w:p>
        </w:tc>
      </w:tr>
      <w:tr w:rsidR="00470924" w14:paraId="12BC33B9" w14:textId="77777777" w:rsidTr="00746164">
        <w:tc>
          <w:tcPr>
            <w:tcW w:w="8856" w:type="dxa"/>
          </w:tcPr>
          <w:p w14:paraId="64E3D055" w14:textId="6642E807" w:rsidR="00470924" w:rsidRDefault="00093914" w:rsidP="0030707E">
            <w:pPr>
              <w:spacing w:after="240"/>
            </w:pPr>
            <w:r>
              <w:t>The author/composer wrote this poem/piece to applaud a daughter’s inspiring success</w:t>
            </w:r>
          </w:p>
        </w:tc>
      </w:tr>
      <w:tr w:rsidR="00470924" w14:paraId="2C26FF4F" w14:textId="77777777" w:rsidTr="00746164">
        <w:tc>
          <w:tcPr>
            <w:tcW w:w="8856" w:type="dxa"/>
          </w:tcPr>
          <w:p w14:paraId="5918EC1D" w14:textId="3DF93EB6" w:rsidR="00470924" w:rsidRDefault="000915A1" w:rsidP="0030707E">
            <w:pPr>
              <w:spacing w:after="240"/>
            </w:pPr>
            <w:r>
              <w:t>The author/composer wrote this poem/piece in a time of great personal happiness</w:t>
            </w:r>
          </w:p>
        </w:tc>
      </w:tr>
      <w:tr w:rsidR="00470924" w14:paraId="522C118A" w14:textId="77777777" w:rsidTr="00746164">
        <w:tc>
          <w:tcPr>
            <w:tcW w:w="8856" w:type="dxa"/>
          </w:tcPr>
          <w:p w14:paraId="6F1D4D51" w14:textId="69E5F488" w:rsidR="00470924" w:rsidRDefault="000915A1" w:rsidP="0030707E">
            <w:pPr>
              <w:spacing w:after="240"/>
            </w:pPr>
            <w:r>
              <w:t>The author/composer wrote this poem/piece to rejoice in a dear friend’s good fortune</w:t>
            </w:r>
          </w:p>
        </w:tc>
      </w:tr>
      <w:tr w:rsidR="00470924" w14:paraId="2C068C57" w14:textId="77777777" w:rsidTr="00746164">
        <w:tc>
          <w:tcPr>
            <w:tcW w:w="8856" w:type="dxa"/>
          </w:tcPr>
          <w:p w14:paraId="7FA9B15F" w14:textId="6C4634A6" w:rsidR="00470924" w:rsidRDefault="000915A1" w:rsidP="0030707E">
            <w:pPr>
              <w:spacing w:after="240"/>
            </w:pPr>
            <w:r>
              <w:t>The author/composer wrote this poem/piece to celebrate a sister’s wedding</w:t>
            </w:r>
          </w:p>
        </w:tc>
      </w:tr>
      <w:tr w:rsidR="00470924" w14:paraId="20D20279" w14:textId="77777777" w:rsidTr="00746164">
        <w:tc>
          <w:tcPr>
            <w:tcW w:w="8856" w:type="dxa"/>
          </w:tcPr>
          <w:p w14:paraId="12429EC7" w14:textId="358C7BB0" w:rsidR="00470924" w:rsidRDefault="000915A1" w:rsidP="0030707E">
            <w:pPr>
              <w:spacing w:after="240"/>
            </w:pPr>
            <w:r>
              <w:t>The author/composer wrote this poem/piece to communicate hope for the New Year</w:t>
            </w:r>
          </w:p>
        </w:tc>
      </w:tr>
      <w:tr w:rsidR="00470924" w14:paraId="5C09706B" w14:textId="77777777" w:rsidTr="00746164">
        <w:tc>
          <w:tcPr>
            <w:tcW w:w="8856" w:type="dxa"/>
          </w:tcPr>
          <w:p w14:paraId="33B5AF0E" w14:textId="10DA2A8D" w:rsidR="00470924" w:rsidRDefault="00E7336A" w:rsidP="0030707E">
            <w:pPr>
              <w:spacing w:after="240"/>
            </w:pPr>
            <w:r>
              <w:t>The author/composer wrote this poem/piece after reuniting with a favorite childhood friend</w:t>
            </w:r>
          </w:p>
        </w:tc>
      </w:tr>
      <w:tr w:rsidR="00470924" w14:paraId="0D10F657" w14:textId="77777777" w:rsidTr="006E68E3">
        <w:tc>
          <w:tcPr>
            <w:tcW w:w="8856" w:type="dxa"/>
            <w:tcBorders>
              <w:bottom w:val="single" w:sz="4" w:space="0" w:color="auto"/>
            </w:tcBorders>
          </w:tcPr>
          <w:p w14:paraId="712AABE2" w14:textId="1E592126" w:rsidR="00470924" w:rsidRDefault="00E7336A" w:rsidP="0030707E">
            <w:pPr>
              <w:spacing w:after="240"/>
            </w:pPr>
            <w:r>
              <w:t>The author/composer wrote this poem/piece to express joy at the birth of a long-awaited-for child</w:t>
            </w:r>
          </w:p>
        </w:tc>
      </w:tr>
      <w:tr w:rsidR="00470924" w14:paraId="16D14D07" w14:textId="77777777" w:rsidTr="006E68E3">
        <w:tc>
          <w:tcPr>
            <w:tcW w:w="8856" w:type="dxa"/>
            <w:tcBorders>
              <w:top w:val="single" w:sz="4" w:space="0" w:color="auto"/>
              <w:bottom w:val="single" w:sz="4" w:space="0" w:color="auto"/>
            </w:tcBorders>
          </w:tcPr>
          <w:p w14:paraId="5EC7172F" w14:textId="74B427E9" w:rsidR="00470924" w:rsidRDefault="00E81846" w:rsidP="0030707E">
            <w:pPr>
              <w:spacing w:after="240"/>
            </w:pPr>
            <w:r>
              <w:t>Negative descriptions</w:t>
            </w:r>
          </w:p>
        </w:tc>
      </w:tr>
      <w:tr w:rsidR="00470924" w14:paraId="6007E077" w14:textId="77777777" w:rsidTr="006E68E3">
        <w:tc>
          <w:tcPr>
            <w:tcW w:w="8856" w:type="dxa"/>
            <w:tcBorders>
              <w:top w:val="single" w:sz="4" w:space="0" w:color="auto"/>
            </w:tcBorders>
          </w:tcPr>
          <w:p w14:paraId="7684CF0B" w14:textId="390C317E" w:rsidR="00470924" w:rsidRDefault="00E81846" w:rsidP="0030707E">
            <w:pPr>
              <w:spacing w:after="240"/>
            </w:pPr>
            <w:r>
              <w:t>The author/composer wrote this poem/piece to convey sadness about a friend’s addiction</w:t>
            </w:r>
          </w:p>
        </w:tc>
      </w:tr>
      <w:tr w:rsidR="00470924" w14:paraId="5C13DC4F" w14:textId="77777777" w:rsidTr="00746164">
        <w:tc>
          <w:tcPr>
            <w:tcW w:w="8856" w:type="dxa"/>
          </w:tcPr>
          <w:p w14:paraId="293B1EA8" w14:textId="066EB23A" w:rsidR="00470924" w:rsidRDefault="00E81846" w:rsidP="0030707E">
            <w:pPr>
              <w:spacing w:after="240"/>
            </w:pPr>
            <w:r>
              <w:t>The author/composer wrote this poem/piece after spending many years in isolation from friends and family</w:t>
            </w:r>
          </w:p>
        </w:tc>
      </w:tr>
      <w:tr w:rsidR="00470924" w14:paraId="39F1C121" w14:textId="77777777" w:rsidTr="00746164">
        <w:tc>
          <w:tcPr>
            <w:tcW w:w="8856" w:type="dxa"/>
          </w:tcPr>
          <w:p w14:paraId="00F7B545" w14:textId="6EC12698" w:rsidR="00470924" w:rsidRDefault="00BC69B7" w:rsidP="0030707E">
            <w:pPr>
              <w:spacing w:after="240"/>
            </w:pPr>
            <w:r>
              <w:t>The author/composer wrote this poem/piece after returning from active duty in a war</w:t>
            </w:r>
          </w:p>
        </w:tc>
      </w:tr>
      <w:tr w:rsidR="00470924" w14:paraId="0B6C88AD" w14:textId="77777777" w:rsidTr="00746164">
        <w:tc>
          <w:tcPr>
            <w:tcW w:w="8856" w:type="dxa"/>
          </w:tcPr>
          <w:p w14:paraId="0A8AD726" w14:textId="67EBFA73" w:rsidR="00470924" w:rsidRDefault="00440E2E" w:rsidP="0030707E">
            <w:pPr>
              <w:spacing w:after="240"/>
            </w:pPr>
            <w:r>
              <w:t>The author/composer wrote this poem/piece while hospitalized after an accident</w:t>
            </w:r>
          </w:p>
        </w:tc>
      </w:tr>
      <w:tr w:rsidR="00470924" w14:paraId="4540C129" w14:textId="77777777" w:rsidTr="00746164">
        <w:tc>
          <w:tcPr>
            <w:tcW w:w="8856" w:type="dxa"/>
          </w:tcPr>
          <w:p w14:paraId="5DC40D58" w14:textId="5DDC4D01" w:rsidR="00470924" w:rsidRDefault="003009F7" w:rsidP="0030707E">
            <w:pPr>
              <w:spacing w:after="240"/>
            </w:pPr>
            <w:r>
              <w:lastRenderedPageBreak/>
              <w:t>The author/composer wrote this poem/piece after witnessing widespread poverty</w:t>
            </w:r>
          </w:p>
        </w:tc>
      </w:tr>
      <w:tr w:rsidR="00470924" w14:paraId="6EE43ACE" w14:textId="77777777" w:rsidTr="00746164">
        <w:tc>
          <w:tcPr>
            <w:tcW w:w="8856" w:type="dxa"/>
          </w:tcPr>
          <w:p w14:paraId="603F13B7" w14:textId="2676D360" w:rsidR="00470924" w:rsidRDefault="003009F7" w:rsidP="0030707E">
            <w:pPr>
              <w:spacing w:after="240"/>
            </w:pPr>
            <w:r>
              <w:t>The author/composer wrote this poem/piece to grieve the loss of an unborn child</w:t>
            </w:r>
          </w:p>
        </w:tc>
      </w:tr>
      <w:tr w:rsidR="00470924" w14:paraId="502220BA" w14:textId="77777777" w:rsidTr="00746164">
        <w:tc>
          <w:tcPr>
            <w:tcW w:w="8856" w:type="dxa"/>
          </w:tcPr>
          <w:p w14:paraId="44B0DD2F" w14:textId="561C56C7" w:rsidR="00470924" w:rsidRDefault="003009F7" w:rsidP="0030707E">
            <w:pPr>
              <w:spacing w:after="240"/>
            </w:pPr>
            <w:r>
              <w:t>The author/composer wrote this poem/piece to mourn the death of a friend</w:t>
            </w:r>
          </w:p>
        </w:tc>
      </w:tr>
      <w:tr w:rsidR="00470924" w14:paraId="7FBD8ED7" w14:textId="77777777" w:rsidTr="00746164">
        <w:tc>
          <w:tcPr>
            <w:tcW w:w="8856" w:type="dxa"/>
          </w:tcPr>
          <w:p w14:paraId="484E5271" w14:textId="005F3176" w:rsidR="00470924" w:rsidRDefault="003009F7" w:rsidP="0030707E">
            <w:pPr>
              <w:spacing w:after="240"/>
            </w:pPr>
            <w:r>
              <w:t>The author/composer wrote this poem/piece to capture the horrifying aftermath of a natural disaster</w:t>
            </w:r>
          </w:p>
        </w:tc>
      </w:tr>
      <w:tr w:rsidR="00470924" w14:paraId="6060DFCB" w14:textId="77777777" w:rsidTr="00746164">
        <w:tc>
          <w:tcPr>
            <w:tcW w:w="8856" w:type="dxa"/>
          </w:tcPr>
          <w:p w14:paraId="261DCD7C" w14:textId="15BA35C1" w:rsidR="00470924" w:rsidRDefault="003009F7" w:rsidP="0030707E">
            <w:pPr>
              <w:spacing w:after="240"/>
            </w:pPr>
            <w:r>
              <w:t>The author/composer wrote this poem/piece during a difficult period of political unrest</w:t>
            </w:r>
          </w:p>
        </w:tc>
      </w:tr>
      <w:tr w:rsidR="00470924" w14:paraId="78C588E9" w14:textId="77777777" w:rsidTr="00746164">
        <w:tc>
          <w:tcPr>
            <w:tcW w:w="8856" w:type="dxa"/>
          </w:tcPr>
          <w:p w14:paraId="7F764F1A" w14:textId="39679B95" w:rsidR="00470924" w:rsidRDefault="003009F7" w:rsidP="0030707E">
            <w:pPr>
              <w:spacing w:after="240"/>
            </w:pPr>
            <w:r>
              <w:t>The author/composer wrote this poem/piece during a long period of dreary and depressing weather</w:t>
            </w:r>
          </w:p>
        </w:tc>
      </w:tr>
      <w:tr w:rsidR="00470924" w14:paraId="36C5F81E" w14:textId="77777777" w:rsidTr="00746164">
        <w:tc>
          <w:tcPr>
            <w:tcW w:w="8856" w:type="dxa"/>
          </w:tcPr>
          <w:p w14:paraId="4D224536" w14:textId="619AA85B" w:rsidR="00470924" w:rsidRDefault="003009F7" w:rsidP="0030707E">
            <w:pPr>
              <w:spacing w:after="240"/>
            </w:pPr>
            <w:r>
              <w:t>The author/composer wrote this poem/piece after a daughter lost her job</w:t>
            </w:r>
          </w:p>
        </w:tc>
      </w:tr>
      <w:tr w:rsidR="00470924" w14:paraId="3372C6D4" w14:textId="77777777" w:rsidTr="00746164">
        <w:tc>
          <w:tcPr>
            <w:tcW w:w="8856" w:type="dxa"/>
            <w:tcBorders>
              <w:bottom w:val="single" w:sz="4" w:space="0" w:color="auto"/>
            </w:tcBorders>
          </w:tcPr>
          <w:p w14:paraId="63CC6605" w14:textId="6F5B95B0" w:rsidR="00470924" w:rsidRDefault="003009F7" w:rsidP="0030707E">
            <w:pPr>
              <w:spacing w:after="240"/>
            </w:pPr>
            <w:r>
              <w:t>The author/composer wrote this poem/piece in response to a parent’s illness</w:t>
            </w:r>
          </w:p>
        </w:tc>
      </w:tr>
      <w:tr w:rsidR="00470924" w14:paraId="71654A4B" w14:textId="77777777" w:rsidTr="00746164">
        <w:tc>
          <w:tcPr>
            <w:tcW w:w="8856" w:type="dxa"/>
            <w:tcBorders>
              <w:top w:val="single" w:sz="4" w:space="0" w:color="auto"/>
              <w:bottom w:val="single" w:sz="4" w:space="0" w:color="auto"/>
            </w:tcBorders>
          </w:tcPr>
          <w:p w14:paraId="554273E7" w14:textId="278A7CDF" w:rsidR="00470924" w:rsidRDefault="003009F7" w:rsidP="0030707E">
            <w:pPr>
              <w:spacing w:after="240"/>
            </w:pPr>
            <w:r>
              <w:t>Neutral descriptions</w:t>
            </w:r>
          </w:p>
        </w:tc>
      </w:tr>
      <w:tr w:rsidR="00470924" w14:paraId="10C1C05C" w14:textId="77777777" w:rsidTr="00746164">
        <w:tc>
          <w:tcPr>
            <w:tcW w:w="8856" w:type="dxa"/>
            <w:tcBorders>
              <w:top w:val="single" w:sz="4" w:space="0" w:color="auto"/>
            </w:tcBorders>
          </w:tcPr>
          <w:p w14:paraId="55E0163B" w14:textId="045F7F47" w:rsidR="00470924" w:rsidRDefault="00EA1600" w:rsidP="0030707E">
            <w:pPr>
              <w:spacing w:after="240"/>
            </w:pPr>
            <w:r>
              <w:t>The author/composer wrote this poem/piece to mimic the voice of another author/composer</w:t>
            </w:r>
          </w:p>
        </w:tc>
      </w:tr>
      <w:tr w:rsidR="00470924" w14:paraId="563E27E8" w14:textId="77777777" w:rsidTr="00746164">
        <w:tc>
          <w:tcPr>
            <w:tcW w:w="8856" w:type="dxa"/>
          </w:tcPr>
          <w:p w14:paraId="73FD449D" w14:textId="323D7914" w:rsidR="00470924" w:rsidRDefault="0034338C" w:rsidP="0030707E">
            <w:pPr>
              <w:spacing w:after="240"/>
            </w:pPr>
            <w:r>
              <w:t>The author/composer wrote this poem/piece as a contribution to a new collection</w:t>
            </w:r>
          </w:p>
        </w:tc>
      </w:tr>
      <w:tr w:rsidR="00470924" w14:paraId="3EFC40D9" w14:textId="77777777" w:rsidTr="00746164">
        <w:tc>
          <w:tcPr>
            <w:tcW w:w="8856" w:type="dxa"/>
          </w:tcPr>
          <w:p w14:paraId="298DC646" w14:textId="20608791" w:rsidR="00470924" w:rsidRDefault="0063544A" w:rsidP="0030707E">
            <w:pPr>
              <w:spacing w:after="240"/>
            </w:pPr>
            <w:r>
              <w:t>The author/composer wrote this poem/piece to fulfill a commission from a wealthy patron</w:t>
            </w:r>
          </w:p>
        </w:tc>
      </w:tr>
      <w:tr w:rsidR="00470924" w14:paraId="264B7981" w14:textId="77777777" w:rsidTr="00746164">
        <w:tc>
          <w:tcPr>
            <w:tcW w:w="8856" w:type="dxa"/>
          </w:tcPr>
          <w:p w14:paraId="6E50A15E" w14:textId="635D0D9A" w:rsidR="00470924" w:rsidRDefault="0063544A" w:rsidP="0030707E">
            <w:pPr>
              <w:spacing w:after="240"/>
            </w:pPr>
            <w:r>
              <w:t>The author/composer wrote this poem/piece to experiment with different writing techniques</w:t>
            </w:r>
          </w:p>
        </w:tc>
      </w:tr>
      <w:tr w:rsidR="00470924" w14:paraId="483BBC00" w14:textId="77777777" w:rsidTr="00746164">
        <w:tc>
          <w:tcPr>
            <w:tcW w:w="8856" w:type="dxa"/>
          </w:tcPr>
          <w:p w14:paraId="38810223" w14:textId="3A02112B" w:rsidR="00470924" w:rsidRDefault="0063544A" w:rsidP="0030707E">
            <w:pPr>
              <w:spacing w:after="240"/>
            </w:pPr>
            <w:r>
              <w:t>The author/composer wrote this poem/piece to model particular styles for a group of students</w:t>
            </w:r>
          </w:p>
        </w:tc>
      </w:tr>
      <w:tr w:rsidR="00470924" w14:paraId="6C673346" w14:textId="77777777" w:rsidTr="00746164">
        <w:tc>
          <w:tcPr>
            <w:tcW w:w="8856" w:type="dxa"/>
          </w:tcPr>
          <w:p w14:paraId="36A82A30" w14:textId="1071CCE7" w:rsidR="00470924" w:rsidRDefault="0063544A" w:rsidP="0030707E">
            <w:pPr>
              <w:spacing w:after="240"/>
            </w:pPr>
            <w:r>
              <w:t>The author/composer wrote this poem/piece in two days</w:t>
            </w:r>
          </w:p>
        </w:tc>
      </w:tr>
      <w:tr w:rsidR="00470924" w14:paraId="48851CA2" w14:textId="77777777" w:rsidTr="00746164">
        <w:tc>
          <w:tcPr>
            <w:tcW w:w="8856" w:type="dxa"/>
          </w:tcPr>
          <w:p w14:paraId="4E26FB57" w14:textId="319B5627" w:rsidR="00470924" w:rsidRDefault="00FC0EE2" w:rsidP="0030707E">
            <w:pPr>
              <w:spacing w:after="240"/>
            </w:pPr>
            <w:r>
              <w:t>The author/composer wrote this poem/piece for simultaneous release in several countries</w:t>
            </w:r>
          </w:p>
        </w:tc>
      </w:tr>
      <w:tr w:rsidR="00470924" w14:paraId="17647384" w14:textId="77777777" w:rsidTr="00746164">
        <w:tc>
          <w:tcPr>
            <w:tcW w:w="8856" w:type="dxa"/>
          </w:tcPr>
          <w:p w14:paraId="35A85F80" w14:textId="710BFE68" w:rsidR="00470924" w:rsidRDefault="001037F3" w:rsidP="0030707E">
            <w:pPr>
              <w:spacing w:after="240"/>
            </w:pPr>
            <w:r>
              <w:t>The author/composer wrote this poem/piece as preparation for writing a longer piece</w:t>
            </w:r>
          </w:p>
        </w:tc>
      </w:tr>
      <w:tr w:rsidR="00470924" w14:paraId="1C16A5F4" w14:textId="77777777" w:rsidTr="00746164">
        <w:tc>
          <w:tcPr>
            <w:tcW w:w="8856" w:type="dxa"/>
          </w:tcPr>
          <w:p w14:paraId="03B04368" w14:textId="5055B34B" w:rsidR="00470924" w:rsidRDefault="001037F3" w:rsidP="0030707E">
            <w:pPr>
              <w:spacing w:after="240"/>
            </w:pPr>
            <w:r>
              <w:t>The author/composer wrote this poem/piece for a public event</w:t>
            </w:r>
          </w:p>
        </w:tc>
      </w:tr>
      <w:tr w:rsidR="001037F3" w14:paraId="2BD66EBA" w14:textId="77777777" w:rsidTr="00746164">
        <w:tc>
          <w:tcPr>
            <w:tcW w:w="8856" w:type="dxa"/>
          </w:tcPr>
          <w:p w14:paraId="6F4E59C3" w14:textId="5F9CD214" w:rsidR="001037F3" w:rsidRDefault="001037F3" w:rsidP="0030707E">
            <w:pPr>
              <w:spacing w:after="240"/>
            </w:pPr>
            <w:r>
              <w:t>The author/composer wrote this poem/piece as an exercise between writing two lengthy works</w:t>
            </w:r>
          </w:p>
        </w:tc>
      </w:tr>
      <w:tr w:rsidR="001037F3" w14:paraId="433DA17E" w14:textId="77777777" w:rsidTr="00746164">
        <w:tc>
          <w:tcPr>
            <w:tcW w:w="8856" w:type="dxa"/>
          </w:tcPr>
          <w:p w14:paraId="4DD6C483" w14:textId="51C34E03" w:rsidR="001037F3" w:rsidRDefault="001037F3" w:rsidP="0030707E">
            <w:pPr>
              <w:spacing w:after="240"/>
            </w:pPr>
            <w:r>
              <w:lastRenderedPageBreak/>
              <w:t>The author/composer wrote this poem/piece to express feelings toward a community</w:t>
            </w:r>
          </w:p>
        </w:tc>
      </w:tr>
      <w:tr w:rsidR="001037F3" w14:paraId="31A75309" w14:textId="77777777" w:rsidTr="00746164">
        <w:tc>
          <w:tcPr>
            <w:tcW w:w="8856" w:type="dxa"/>
          </w:tcPr>
          <w:p w14:paraId="15B09095" w14:textId="00C7AD45" w:rsidR="001037F3" w:rsidRDefault="001037F3" w:rsidP="0030707E">
            <w:pPr>
              <w:spacing w:after="240"/>
            </w:pPr>
            <w:r>
              <w:t>The author/composer wrote this poem/piece in order to learn about a different era</w:t>
            </w:r>
          </w:p>
        </w:tc>
      </w:tr>
    </w:tbl>
    <w:p w14:paraId="2BE94BD2" w14:textId="77777777" w:rsidR="003D2A8B" w:rsidRDefault="003D2A8B"/>
    <w:sectPr w:rsidR="003D2A8B" w:rsidSect="003D2A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993"/>
    <w:rsid w:val="000915A1"/>
    <w:rsid w:val="00093914"/>
    <w:rsid w:val="001037F3"/>
    <w:rsid w:val="003009F7"/>
    <w:rsid w:val="0030707E"/>
    <w:rsid w:val="0034338C"/>
    <w:rsid w:val="003D2A8B"/>
    <w:rsid w:val="00440E2E"/>
    <w:rsid w:val="00470924"/>
    <w:rsid w:val="0063544A"/>
    <w:rsid w:val="006E68E3"/>
    <w:rsid w:val="00746164"/>
    <w:rsid w:val="008F5993"/>
    <w:rsid w:val="00BC69B7"/>
    <w:rsid w:val="00E7336A"/>
    <w:rsid w:val="00E81846"/>
    <w:rsid w:val="00EA1600"/>
    <w:rsid w:val="00FC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DFBC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gulis</dc:creator>
  <cp:keywords/>
  <dc:description/>
  <cp:lastModifiedBy>William Levine</cp:lastModifiedBy>
  <cp:revision>17</cp:revision>
  <dcterms:created xsi:type="dcterms:W3CDTF">2017-02-15T21:07:00Z</dcterms:created>
  <dcterms:modified xsi:type="dcterms:W3CDTF">2017-02-22T14:33:00Z</dcterms:modified>
</cp:coreProperties>
</file>